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E72CDC" w14:textId="77777777" w:rsidR="003F1D99" w:rsidRPr="00D95C71" w:rsidRDefault="003F1D99" w:rsidP="003F1D99">
      <w:pPr>
        <w:spacing w:after="0" w:line="480" w:lineRule="auto"/>
        <w:contextualSpacing/>
        <w:rPr>
          <w:rFonts w:ascii="Times New Roman" w:hAnsi="Times New Roman" w:cs="Times New Roman"/>
          <w:b/>
          <w:sz w:val="24"/>
          <w:szCs w:val="24"/>
        </w:rPr>
      </w:pPr>
      <w:r w:rsidRPr="00D95C71">
        <w:rPr>
          <w:rFonts w:ascii="Times New Roman" w:hAnsi="Times New Roman" w:cs="Times New Roman"/>
          <w:b/>
          <w:sz w:val="24"/>
          <w:szCs w:val="24"/>
        </w:rPr>
        <w:t>Supplementary Information</w:t>
      </w:r>
    </w:p>
    <w:p w14:paraId="52B0CA3D" w14:textId="77777777" w:rsidR="003F1D99" w:rsidRPr="00D95C71" w:rsidRDefault="003F1D99" w:rsidP="003F1D99">
      <w:pPr>
        <w:spacing w:after="0" w:line="480" w:lineRule="auto"/>
        <w:contextualSpacing/>
        <w:rPr>
          <w:rFonts w:ascii="Times New Roman" w:hAnsi="Times New Roman" w:cs="Times New Roman"/>
          <w:bCs/>
          <w:sz w:val="24"/>
          <w:szCs w:val="24"/>
        </w:rPr>
      </w:pPr>
      <w:r>
        <w:rPr>
          <w:rFonts w:ascii="Times New Roman" w:hAnsi="Times New Roman" w:cs="Times New Roman"/>
          <w:b/>
          <w:sz w:val="24"/>
          <w:szCs w:val="24"/>
        </w:rPr>
        <w:t xml:space="preserve">Members of the </w:t>
      </w:r>
      <w:r w:rsidRPr="002F64AB">
        <w:rPr>
          <w:rFonts w:ascii="Times New Roman" w:hAnsi="Times New Roman" w:cs="Times New Roman"/>
          <w:b/>
          <w:sz w:val="24"/>
          <w:szCs w:val="24"/>
        </w:rPr>
        <w:t>TIME National Working Group</w:t>
      </w:r>
      <w:r>
        <w:rPr>
          <w:rFonts w:ascii="Times New Roman" w:hAnsi="Times New Roman" w:cs="Times New Roman"/>
          <w:b/>
          <w:sz w:val="24"/>
          <w:szCs w:val="24"/>
        </w:rPr>
        <w:t xml:space="preserve"> – </w:t>
      </w:r>
      <w:r w:rsidRPr="002F64AB">
        <w:rPr>
          <w:rFonts w:ascii="Times New Roman" w:hAnsi="Times New Roman" w:cs="Times New Roman"/>
          <w:b/>
          <w:sz w:val="24"/>
          <w:szCs w:val="24"/>
        </w:rPr>
        <w:t>2020</w:t>
      </w:r>
      <w:r w:rsidRPr="00D95C71">
        <w:rPr>
          <w:rFonts w:ascii="Times New Roman" w:hAnsi="Times New Roman" w:cs="Times New Roman"/>
          <w:bCs/>
          <w:sz w:val="24"/>
          <w:szCs w:val="24"/>
          <w:u w:val="single"/>
        </w:rPr>
        <w:t>:</w:t>
      </w:r>
      <w:r w:rsidRPr="00D95C71">
        <w:rPr>
          <w:rFonts w:ascii="Times New Roman" w:hAnsi="Times New Roman" w:cs="Times New Roman"/>
          <w:bCs/>
          <w:sz w:val="24"/>
          <w:szCs w:val="24"/>
        </w:rPr>
        <w:t xml:space="preserve"> Gulistan Bahat, Birkan Ilhan, Tugba Erdogan, Meltem Halil, Sumru Savas, Zekeriya Ulger, Filiz Akyuz, Ahmet Kaya Bilge, Sibel Cakir, Kutay Demirkan, Mustafa Erelel, Kerim Guler, Hasmet Hanagasi, Belgin Izgi, Ates Kadioglu, Ayse Karan, Isin Baral Kulaksizoglu, Ali Mert, Savas Ozturk, Ilhan Satman, Mehmet Sukru Sever, Tufan Tukek, Yagiz Uresin, Onay Yalcin, Nilufer Yesilot, Meryem Merve Oren, Mehmet Akif Karan.</w:t>
      </w:r>
      <w:r w:rsidRPr="00D95C71" w:rsidDel="006356CF">
        <w:rPr>
          <w:rFonts w:ascii="Times New Roman" w:hAnsi="Times New Roman" w:cs="Times New Roman"/>
          <w:bCs/>
          <w:sz w:val="24"/>
          <w:szCs w:val="24"/>
        </w:rPr>
        <w:t xml:space="preserve"> </w:t>
      </w:r>
    </w:p>
    <w:p w14:paraId="634B6997" w14:textId="03B5D765" w:rsidR="003F1D99" w:rsidRPr="00D95C71" w:rsidRDefault="003F1D99" w:rsidP="003F1D99">
      <w:pPr>
        <w:spacing w:after="0" w:line="480" w:lineRule="auto"/>
        <w:contextualSpacing/>
        <w:rPr>
          <w:rFonts w:ascii="Times New Roman" w:hAnsi="Times New Roman" w:cs="Times New Roman"/>
          <w:sz w:val="24"/>
          <w:szCs w:val="24"/>
        </w:rPr>
      </w:pPr>
      <w:r w:rsidRPr="002F64AB">
        <w:rPr>
          <w:rFonts w:ascii="Times New Roman" w:hAnsi="Times New Roman" w:cs="Times New Roman"/>
          <w:b/>
          <w:bCs/>
          <w:sz w:val="24"/>
          <w:szCs w:val="24"/>
        </w:rPr>
        <w:t>TIME National Working Group</w:t>
      </w:r>
      <w:r>
        <w:rPr>
          <w:rFonts w:ascii="Times New Roman" w:hAnsi="Times New Roman" w:cs="Times New Roman"/>
          <w:b/>
          <w:bCs/>
          <w:sz w:val="24"/>
          <w:szCs w:val="24"/>
        </w:rPr>
        <w:t xml:space="preserve"> – </w:t>
      </w:r>
      <w:r w:rsidRPr="002F64AB">
        <w:rPr>
          <w:rFonts w:ascii="Times New Roman" w:hAnsi="Times New Roman" w:cs="Times New Roman"/>
          <w:b/>
          <w:bCs/>
          <w:sz w:val="24"/>
          <w:szCs w:val="24"/>
        </w:rPr>
        <w:t>2024:</w:t>
      </w:r>
      <w:r w:rsidRPr="00D95C71">
        <w:t xml:space="preserve"> </w:t>
      </w:r>
      <w:r w:rsidRPr="00D95C71">
        <w:rPr>
          <w:rFonts w:ascii="Times New Roman" w:hAnsi="Times New Roman" w:cs="Times New Roman"/>
          <w:sz w:val="24"/>
          <w:szCs w:val="24"/>
        </w:rPr>
        <w:t xml:space="preserve">Gulistan Bahat, Mehmet Akif Karan, Birkan Ilhan, Tugba Erdogan, Serdar Ozkok, Meltem Halil, </w:t>
      </w:r>
      <w:r w:rsidR="00D30C86">
        <w:rPr>
          <w:rFonts w:ascii="Times New Roman" w:hAnsi="Times New Roman" w:cs="Times New Roman"/>
          <w:sz w:val="24"/>
          <w:szCs w:val="24"/>
        </w:rPr>
        <w:t xml:space="preserve">Zekeriya Ulger, </w:t>
      </w:r>
      <w:r w:rsidRPr="00D95C71">
        <w:rPr>
          <w:rFonts w:ascii="Times New Roman" w:hAnsi="Times New Roman" w:cs="Times New Roman"/>
          <w:sz w:val="24"/>
          <w:szCs w:val="24"/>
        </w:rPr>
        <w:t xml:space="preserve">Sumru Savas, Ilker Tasci, Ilhan Satman, Gulsah Yenidunya, Ozlem Soyluk Selcukbiricik, Filiz Akyuz, Mehmet Sukru Sever, Savas Ozturk, Ahmet Kaya Bilge, Samim Emet, Mustafa Erelel, Zuleyha Bingol, Ali Mert, Atahan Cagatay, Hasmet Hanagasi, Basar Bilgic, Nilufer Yesilot, Serpil Bulut, Ceren Alis, Isin Baral Kulaksizoglu, Sibel Cakir, Nese Direk Tecirli, Funda Gungor, İnci Sema Tas, Ates Kadioglu, Murat Dursun, Belgin İzgi, Serife Bayraktar, Ayse Karan, Tugba Aydin, Kutay Demirkan, Betul Okuyan, Zeynep Gunes Ozunal, Yagiz Uresin, </w:t>
      </w:r>
      <w:r w:rsidR="00313FA7">
        <w:rPr>
          <w:rFonts w:ascii="Times New Roman" w:hAnsi="Times New Roman" w:cs="Times New Roman"/>
          <w:sz w:val="24"/>
          <w:szCs w:val="24"/>
        </w:rPr>
        <w:t xml:space="preserve">Hasan Raci Yananli, </w:t>
      </w:r>
      <w:r w:rsidRPr="00D95C71">
        <w:rPr>
          <w:rFonts w:ascii="Times New Roman" w:hAnsi="Times New Roman" w:cs="Times New Roman"/>
          <w:sz w:val="24"/>
          <w:szCs w:val="24"/>
        </w:rPr>
        <w:t>Tufan Tukek, Kerim Guler, Alpay Medetalibeyoglu, Naci Senkal,</w:t>
      </w:r>
      <w:r w:rsidRPr="00D95C71">
        <w:rPr>
          <w:rFonts w:ascii="Times New Roman" w:hAnsi="Times New Roman" w:cs="Times New Roman"/>
          <w:bCs/>
          <w:sz w:val="24"/>
          <w:szCs w:val="24"/>
        </w:rPr>
        <w:t xml:space="preserve"> Meryem Merve Oren</w:t>
      </w:r>
      <w:r w:rsidRPr="00D95C71">
        <w:rPr>
          <w:rFonts w:ascii="Times New Roman" w:hAnsi="Times New Roman" w:cs="Times New Roman"/>
          <w:sz w:val="24"/>
          <w:szCs w:val="24"/>
        </w:rPr>
        <w:t>.</w:t>
      </w:r>
    </w:p>
    <w:p w14:paraId="5F1EA11E" w14:textId="77777777" w:rsidR="003F1D99" w:rsidRPr="00D95C71" w:rsidRDefault="003F1D99" w:rsidP="003F1D99">
      <w:pPr>
        <w:spacing w:after="0" w:line="480" w:lineRule="auto"/>
        <w:contextualSpacing/>
        <w:rPr>
          <w:rFonts w:ascii="Times New Roman" w:hAnsi="Times New Roman" w:cs="Times New Roman"/>
          <w:sz w:val="24"/>
          <w:szCs w:val="24"/>
        </w:rPr>
      </w:pPr>
      <w:r w:rsidRPr="002F64AB">
        <w:rPr>
          <w:rFonts w:ascii="Times New Roman" w:hAnsi="Times New Roman" w:cs="Times New Roman"/>
          <w:b/>
          <w:bCs/>
          <w:sz w:val="24"/>
          <w:szCs w:val="24"/>
        </w:rPr>
        <w:t>TIME International Study Group</w:t>
      </w:r>
      <w:r>
        <w:rPr>
          <w:rFonts w:ascii="Times New Roman" w:hAnsi="Times New Roman" w:cs="Times New Roman"/>
          <w:b/>
          <w:bCs/>
          <w:sz w:val="24"/>
          <w:szCs w:val="24"/>
        </w:rPr>
        <w:t xml:space="preserve"> – </w:t>
      </w:r>
      <w:r w:rsidRPr="002F64AB">
        <w:rPr>
          <w:rFonts w:ascii="Times New Roman" w:hAnsi="Times New Roman" w:cs="Times New Roman"/>
          <w:b/>
          <w:bCs/>
          <w:sz w:val="24"/>
          <w:szCs w:val="24"/>
        </w:rPr>
        <w:t>2024:</w:t>
      </w:r>
      <w:r w:rsidRPr="00D95C71">
        <w:rPr>
          <w:rFonts w:ascii="Times New Roman" w:hAnsi="Times New Roman" w:cs="Times New Roman"/>
          <w:sz w:val="24"/>
          <w:szCs w:val="24"/>
        </w:rPr>
        <w:t xml:space="preserve"> Gulistan Bahat, Tugba Erdogan, Busra Can, Serdar Ozkok, Birkan Ilhan, Asli Tufan, Mehmet Akif Karan, Athanase Benetos, Antonio Cherubini, Michael Drey, Doron Garfinkel, Jerzy Gąsowski, Anna Renom-Guiteras, Marina Kotsani, Lisa McCarthy, Graziano Onder, Farhad Pazan, Karolina Piotrowicz, Paula Rochon, Georg Ruppe, Wade Thompson, Eva Topinkova, Nathalie van der Velde, Mirko Petrovic.</w:t>
      </w:r>
    </w:p>
    <w:p w14:paraId="3517DEE1" w14:textId="77777777" w:rsidR="00EA33AD" w:rsidRDefault="00EA33AD"/>
    <w:sectPr w:rsidR="00EA33AD" w:rsidSect="00466E1E">
      <w:footerReference w:type="default" r:id="rId6"/>
      <w:pgSz w:w="11906" w:h="16838"/>
      <w:pgMar w:top="1417" w:right="1134" w:bottom="1417"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89E698" w14:textId="77777777" w:rsidR="007F5AFF" w:rsidRDefault="007F5AFF">
      <w:pPr>
        <w:spacing w:after="0" w:line="240" w:lineRule="auto"/>
      </w:pPr>
      <w:r>
        <w:separator/>
      </w:r>
    </w:p>
  </w:endnote>
  <w:endnote w:type="continuationSeparator" w:id="0">
    <w:p w14:paraId="63614885" w14:textId="77777777" w:rsidR="007F5AFF" w:rsidRDefault="007F5A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A2"/>
    <w:family w:val="swiss"/>
    <w:pitch w:val="variable"/>
    <w:sig w:usb0="E4002EFF" w:usb1="C2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00757287"/>
      <w:docPartObj>
        <w:docPartGallery w:val="Page Numbers (Bottom of Page)"/>
        <w:docPartUnique/>
      </w:docPartObj>
    </w:sdtPr>
    <w:sdtContent>
      <w:p w14:paraId="401233C5" w14:textId="77777777" w:rsidR="00000000" w:rsidRDefault="003F1D99">
        <w:pPr>
          <w:pStyle w:val="AltBilgi"/>
          <w:jc w:val="right"/>
        </w:pPr>
        <w:r>
          <w:fldChar w:fldCharType="begin"/>
        </w:r>
        <w:r>
          <w:instrText>PAGE   \* MERGEFORMAT</w:instrText>
        </w:r>
        <w:r>
          <w:fldChar w:fldCharType="separate"/>
        </w:r>
        <w:r w:rsidRPr="003F1D99">
          <w:rPr>
            <w:noProof/>
            <w:lang w:val="tr-TR"/>
          </w:rPr>
          <w:t>1</w:t>
        </w:r>
        <w:r>
          <w:fldChar w:fldCharType="end"/>
        </w:r>
      </w:p>
    </w:sdtContent>
  </w:sdt>
  <w:p w14:paraId="1558E8F5" w14:textId="77777777" w:rsidR="00000000" w:rsidRDefault="00000000">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4A9D9B" w14:textId="77777777" w:rsidR="007F5AFF" w:rsidRDefault="007F5AFF">
      <w:pPr>
        <w:spacing w:after="0" w:line="240" w:lineRule="auto"/>
      </w:pPr>
      <w:r>
        <w:separator/>
      </w:r>
    </w:p>
  </w:footnote>
  <w:footnote w:type="continuationSeparator" w:id="0">
    <w:p w14:paraId="059BEF66" w14:textId="77777777" w:rsidR="007F5AFF" w:rsidRDefault="007F5AF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1D99"/>
    <w:rsid w:val="000014D2"/>
    <w:rsid w:val="0000437F"/>
    <w:rsid w:val="000108B1"/>
    <w:rsid w:val="00014926"/>
    <w:rsid w:val="0001509F"/>
    <w:rsid w:val="00024BC9"/>
    <w:rsid w:val="000338C0"/>
    <w:rsid w:val="0004069E"/>
    <w:rsid w:val="00044836"/>
    <w:rsid w:val="00046F0F"/>
    <w:rsid w:val="00050608"/>
    <w:rsid w:val="00051916"/>
    <w:rsid w:val="000542D1"/>
    <w:rsid w:val="0006062C"/>
    <w:rsid w:val="000608D5"/>
    <w:rsid w:val="00060904"/>
    <w:rsid w:val="00060FFC"/>
    <w:rsid w:val="0006203B"/>
    <w:rsid w:val="00067ED0"/>
    <w:rsid w:val="000737F8"/>
    <w:rsid w:val="00077363"/>
    <w:rsid w:val="00077880"/>
    <w:rsid w:val="000778F3"/>
    <w:rsid w:val="00083BEA"/>
    <w:rsid w:val="0009593F"/>
    <w:rsid w:val="000A7F8E"/>
    <w:rsid w:val="000B55E4"/>
    <w:rsid w:val="000D24EC"/>
    <w:rsid w:val="000D5046"/>
    <w:rsid w:val="000E14E9"/>
    <w:rsid w:val="000E2665"/>
    <w:rsid w:val="000F5955"/>
    <w:rsid w:val="001100DE"/>
    <w:rsid w:val="00110470"/>
    <w:rsid w:val="00113B16"/>
    <w:rsid w:val="001140E3"/>
    <w:rsid w:val="00123D85"/>
    <w:rsid w:val="00126A60"/>
    <w:rsid w:val="00126F89"/>
    <w:rsid w:val="00134284"/>
    <w:rsid w:val="00135B9D"/>
    <w:rsid w:val="00136939"/>
    <w:rsid w:val="001523BA"/>
    <w:rsid w:val="0016760B"/>
    <w:rsid w:val="00171BE0"/>
    <w:rsid w:val="0017395D"/>
    <w:rsid w:val="00174525"/>
    <w:rsid w:val="001769A4"/>
    <w:rsid w:val="00183F1D"/>
    <w:rsid w:val="001854E5"/>
    <w:rsid w:val="00187C0F"/>
    <w:rsid w:val="00196CFD"/>
    <w:rsid w:val="001A16B3"/>
    <w:rsid w:val="001A416C"/>
    <w:rsid w:val="001A4981"/>
    <w:rsid w:val="001B0EFF"/>
    <w:rsid w:val="001B25B0"/>
    <w:rsid w:val="001B2D4D"/>
    <w:rsid w:val="001B7F48"/>
    <w:rsid w:val="001C0BB0"/>
    <w:rsid w:val="001C2463"/>
    <w:rsid w:val="001C26D8"/>
    <w:rsid w:val="001C5CD5"/>
    <w:rsid w:val="001C785F"/>
    <w:rsid w:val="001D510E"/>
    <w:rsid w:val="001D5B47"/>
    <w:rsid w:val="001D6DBA"/>
    <w:rsid w:val="001E274E"/>
    <w:rsid w:val="001E4A23"/>
    <w:rsid w:val="001F0998"/>
    <w:rsid w:val="001F0A6A"/>
    <w:rsid w:val="001F2232"/>
    <w:rsid w:val="001F39CF"/>
    <w:rsid w:val="001F4C96"/>
    <w:rsid w:val="001F5D47"/>
    <w:rsid w:val="002027E3"/>
    <w:rsid w:val="00204FAF"/>
    <w:rsid w:val="00205AD4"/>
    <w:rsid w:val="00215638"/>
    <w:rsid w:val="002170C7"/>
    <w:rsid w:val="002207EE"/>
    <w:rsid w:val="00230952"/>
    <w:rsid w:val="00230B8F"/>
    <w:rsid w:val="00232B84"/>
    <w:rsid w:val="00233C2E"/>
    <w:rsid w:val="00233F1D"/>
    <w:rsid w:val="002365EA"/>
    <w:rsid w:val="0023689F"/>
    <w:rsid w:val="00237673"/>
    <w:rsid w:val="00240A51"/>
    <w:rsid w:val="0024104C"/>
    <w:rsid w:val="00254277"/>
    <w:rsid w:val="00254CD1"/>
    <w:rsid w:val="002561A1"/>
    <w:rsid w:val="002620F7"/>
    <w:rsid w:val="0026622D"/>
    <w:rsid w:val="00270825"/>
    <w:rsid w:val="00274425"/>
    <w:rsid w:val="0028059A"/>
    <w:rsid w:val="00294802"/>
    <w:rsid w:val="002953AE"/>
    <w:rsid w:val="00296DA3"/>
    <w:rsid w:val="002A392D"/>
    <w:rsid w:val="002A3AD5"/>
    <w:rsid w:val="002B0AA5"/>
    <w:rsid w:val="002B5908"/>
    <w:rsid w:val="002C4979"/>
    <w:rsid w:val="002D3C4C"/>
    <w:rsid w:val="002E7439"/>
    <w:rsid w:val="003045AC"/>
    <w:rsid w:val="0030729F"/>
    <w:rsid w:val="00307B1A"/>
    <w:rsid w:val="00311970"/>
    <w:rsid w:val="00311DAE"/>
    <w:rsid w:val="003125EF"/>
    <w:rsid w:val="00313FA7"/>
    <w:rsid w:val="00320838"/>
    <w:rsid w:val="00331B5B"/>
    <w:rsid w:val="00334F82"/>
    <w:rsid w:val="003370FF"/>
    <w:rsid w:val="00337DE7"/>
    <w:rsid w:val="00345E8D"/>
    <w:rsid w:val="00350597"/>
    <w:rsid w:val="00365CD4"/>
    <w:rsid w:val="0037069B"/>
    <w:rsid w:val="00370BFD"/>
    <w:rsid w:val="0037455D"/>
    <w:rsid w:val="00375448"/>
    <w:rsid w:val="003760C3"/>
    <w:rsid w:val="0038135D"/>
    <w:rsid w:val="00381720"/>
    <w:rsid w:val="00386D09"/>
    <w:rsid w:val="003903DC"/>
    <w:rsid w:val="00393846"/>
    <w:rsid w:val="003952F1"/>
    <w:rsid w:val="003A0267"/>
    <w:rsid w:val="003A0536"/>
    <w:rsid w:val="003A0EBE"/>
    <w:rsid w:val="003A1CF9"/>
    <w:rsid w:val="003A2CB9"/>
    <w:rsid w:val="003A7ECF"/>
    <w:rsid w:val="003B1303"/>
    <w:rsid w:val="003B52DD"/>
    <w:rsid w:val="003C4729"/>
    <w:rsid w:val="003D2249"/>
    <w:rsid w:val="003D2F2E"/>
    <w:rsid w:val="003D6C7F"/>
    <w:rsid w:val="003E0492"/>
    <w:rsid w:val="003E374D"/>
    <w:rsid w:val="003E41A3"/>
    <w:rsid w:val="003E5A92"/>
    <w:rsid w:val="003F1D99"/>
    <w:rsid w:val="00404C34"/>
    <w:rsid w:val="00416A37"/>
    <w:rsid w:val="00423925"/>
    <w:rsid w:val="00423FBF"/>
    <w:rsid w:val="00425BAF"/>
    <w:rsid w:val="00433592"/>
    <w:rsid w:val="0043392D"/>
    <w:rsid w:val="004371B4"/>
    <w:rsid w:val="00437ECF"/>
    <w:rsid w:val="004407F2"/>
    <w:rsid w:val="00441799"/>
    <w:rsid w:val="00441AA8"/>
    <w:rsid w:val="00447B73"/>
    <w:rsid w:val="00447E30"/>
    <w:rsid w:val="004534D1"/>
    <w:rsid w:val="00455781"/>
    <w:rsid w:val="00456E9E"/>
    <w:rsid w:val="00457FF5"/>
    <w:rsid w:val="00467D63"/>
    <w:rsid w:val="00470B63"/>
    <w:rsid w:val="00474A85"/>
    <w:rsid w:val="00475E28"/>
    <w:rsid w:val="00477589"/>
    <w:rsid w:val="004775EB"/>
    <w:rsid w:val="00492421"/>
    <w:rsid w:val="00493B66"/>
    <w:rsid w:val="00494FB0"/>
    <w:rsid w:val="004957E8"/>
    <w:rsid w:val="004968CE"/>
    <w:rsid w:val="004A0379"/>
    <w:rsid w:val="004A0E8A"/>
    <w:rsid w:val="004A3241"/>
    <w:rsid w:val="004B078D"/>
    <w:rsid w:val="004B1BA0"/>
    <w:rsid w:val="004C3467"/>
    <w:rsid w:val="004C7C89"/>
    <w:rsid w:val="004D07BF"/>
    <w:rsid w:val="004D1E02"/>
    <w:rsid w:val="004D6929"/>
    <w:rsid w:val="004D6F19"/>
    <w:rsid w:val="004E02C2"/>
    <w:rsid w:val="004E2098"/>
    <w:rsid w:val="004E449F"/>
    <w:rsid w:val="004F0376"/>
    <w:rsid w:val="004F0A08"/>
    <w:rsid w:val="004F3715"/>
    <w:rsid w:val="004F3ABB"/>
    <w:rsid w:val="0050097C"/>
    <w:rsid w:val="005021C1"/>
    <w:rsid w:val="0050409E"/>
    <w:rsid w:val="005040BC"/>
    <w:rsid w:val="00506BDB"/>
    <w:rsid w:val="005116F7"/>
    <w:rsid w:val="00512BBD"/>
    <w:rsid w:val="00512C92"/>
    <w:rsid w:val="0052296E"/>
    <w:rsid w:val="0052454B"/>
    <w:rsid w:val="00524BC0"/>
    <w:rsid w:val="005305F3"/>
    <w:rsid w:val="0053317A"/>
    <w:rsid w:val="0054573A"/>
    <w:rsid w:val="00546F51"/>
    <w:rsid w:val="00547397"/>
    <w:rsid w:val="0055203C"/>
    <w:rsid w:val="0055303D"/>
    <w:rsid w:val="005579A5"/>
    <w:rsid w:val="0056147B"/>
    <w:rsid w:val="005623F4"/>
    <w:rsid w:val="00570236"/>
    <w:rsid w:val="005743F5"/>
    <w:rsid w:val="005746E3"/>
    <w:rsid w:val="005838C0"/>
    <w:rsid w:val="00584225"/>
    <w:rsid w:val="005868E8"/>
    <w:rsid w:val="00587C66"/>
    <w:rsid w:val="00596454"/>
    <w:rsid w:val="00597015"/>
    <w:rsid w:val="005A05D3"/>
    <w:rsid w:val="005A06A4"/>
    <w:rsid w:val="005C3BA3"/>
    <w:rsid w:val="005C3DB2"/>
    <w:rsid w:val="005C5163"/>
    <w:rsid w:val="005D2DAA"/>
    <w:rsid w:val="005D5E8A"/>
    <w:rsid w:val="005E63A0"/>
    <w:rsid w:val="005F1A12"/>
    <w:rsid w:val="006039DD"/>
    <w:rsid w:val="00603F03"/>
    <w:rsid w:val="00603F39"/>
    <w:rsid w:val="00604D2E"/>
    <w:rsid w:val="00605E83"/>
    <w:rsid w:val="00613B0E"/>
    <w:rsid w:val="006163D6"/>
    <w:rsid w:val="00620529"/>
    <w:rsid w:val="006221D8"/>
    <w:rsid w:val="00624C86"/>
    <w:rsid w:val="00624D21"/>
    <w:rsid w:val="00630584"/>
    <w:rsid w:val="00632721"/>
    <w:rsid w:val="006335B5"/>
    <w:rsid w:val="00634F2D"/>
    <w:rsid w:val="00641F14"/>
    <w:rsid w:val="00652338"/>
    <w:rsid w:val="00653AC5"/>
    <w:rsid w:val="00661671"/>
    <w:rsid w:val="00663B81"/>
    <w:rsid w:val="00663FFC"/>
    <w:rsid w:val="006655EC"/>
    <w:rsid w:val="0066601B"/>
    <w:rsid w:val="00666443"/>
    <w:rsid w:val="00667CE0"/>
    <w:rsid w:val="00670F95"/>
    <w:rsid w:val="0067151A"/>
    <w:rsid w:val="00677572"/>
    <w:rsid w:val="00680932"/>
    <w:rsid w:val="006875CB"/>
    <w:rsid w:val="00690A22"/>
    <w:rsid w:val="00694227"/>
    <w:rsid w:val="00694BE4"/>
    <w:rsid w:val="00695D7F"/>
    <w:rsid w:val="006A25C3"/>
    <w:rsid w:val="006A5179"/>
    <w:rsid w:val="006A59DE"/>
    <w:rsid w:val="006B1BA7"/>
    <w:rsid w:val="006C1E41"/>
    <w:rsid w:val="006D3112"/>
    <w:rsid w:val="006D3286"/>
    <w:rsid w:val="006D4024"/>
    <w:rsid w:val="006E148F"/>
    <w:rsid w:val="006E4C86"/>
    <w:rsid w:val="006E4CF5"/>
    <w:rsid w:val="007121D6"/>
    <w:rsid w:val="00720DDA"/>
    <w:rsid w:val="007222ED"/>
    <w:rsid w:val="00736014"/>
    <w:rsid w:val="00743885"/>
    <w:rsid w:val="007472D6"/>
    <w:rsid w:val="00756480"/>
    <w:rsid w:val="00761D22"/>
    <w:rsid w:val="00762BAD"/>
    <w:rsid w:val="00771511"/>
    <w:rsid w:val="00771897"/>
    <w:rsid w:val="00780906"/>
    <w:rsid w:val="00791619"/>
    <w:rsid w:val="007924DA"/>
    <w:rsid w:val="0079553B"/>
    <w:rsid w:val="00795697"/>
    <w:rsid w:val="007A1BE4"/>
    <w:rsid w:val="007A3A8F"/>
    <w:rsid w:val="007A3C28"/>
    <w:rsid w:val="007C1B83"/>
    <w:rsid w:val="007C3287"/>
    <w:rsid w:val="007C3546"/>
    <w:rsid w:val="007C4059"/>
    <w:rsid w:val="007D050D"/>
    <w:rsid w:val="007E2369"/>
    <w:rsid w:val="007E6995"/>
    <w:rsid w:val="007F482B"/>
    <w:rsid w:val="007F5AFF"/>
    <w:rsid w:val="007F7EB1"/>
    <w:rsid w:val="00800894"/>
    <w:rsid w:val="00801F26"/>
    <w:rsid w:val="00805183"/>
    <w:rsid w:val="00805942"/>
    <w:rsid w:val="00807A96"/>
    <w:rsid w:val="00814F0E"/>
    <w:rsid w:val="00814F89"/>
    <w:rsid w:val="00816E66"/>
    <w:rsid w:val="00822AC7"/>
    <w:rsid w:val="008230CA"/>
    <w:rsid w:val="00825300"/>
    <w:rsid w:val="008265FA"/>
    <w:rsid w:val="00831DCC"/>
    <w:rsid w:val="008362C3"/>
    <w:rsid w:val="00837845"/>
    <w:rsid w:val="0083787A"/>
    <w:rsid w:val="00837A68"/>
    <w:rsid w:val="00844975"/>
    <w:rsid w:val="00845C29"/>
    <w:rsid w:val="008505F9"/>
    <w:rsid w:val="00850BC4"/>
    <w:rsid w:val="00854266"/>
    <w:rsid w:val="00855BAF"/>
    <w:rsid w:val="00855CFC"/>
    <w:rsid w:val="008578E5"/>
    <w:rsid w:val="00861D1F"/>
    <w:rsid w:val="00863700"/>
    <w:rsid w:val="00866BA9"/>
    <w:rsid w:val="008737F2"/>
    <w:rsid w:val="00884D1E"/>
    <w:rsid w:val="00891234"/>
    <w:rsid w:val="008928C1"/>
    <w:rsid w:val="008949EE"/>
    <w:rsid w:val="00895483"/>
    <w:rsid w:val="008A0239"/>
    <w:rsid w:val="008B51AF"/>
    <w:rsid w:val="008B6508"/>
    <w:rsid w:val="008B6E3F"/>
    <w:rsid w:val="008B6ED0"/>
    <w:rsid w:val="008C25F1"/>
    <w:rsid w:val="008C2F35"/>
    <w:rsid w:val="008D0CB1"/>
    <w:rsid w:val="008D283C"/>
    <w:rsid w:val="008D5A17"/>
    <w:rsid w:val="008F2D68"/>
    <w:rsid w:val="008F6FBB"/>
    <w:rsid w:val="008F7EE2"/>
    <w:rsid w:val="00905C8E"/>
    <w:rsid w:val="00910F7C"/>
    <w:rsid w:val="00915948"/>
    <w:rsid w:val="009179A3"/>
    <w:rsid w:val="009209AD"/>
    <w:rsid w:val="00923AE7"/>
    <w:rsid w:val="0092760B"/>
    <w:rsid w:val="009312BE"/>
    <w:rsid w:val="00934600"/>
    <w:rsid w:val="009348D2"/>
    <w:rsid w:val="00941FDB"/>
    <w:rsid w:val="00947E2E"/>
    <w:rsid w:val="009572E2"/>
    <w:rsid w:val="0096059C"/>
    <w:rsid w:val="0096106E"/>
    <w:rsid w:val="00963DC7"/>
    <w:rsid w:val="00963EC8"/>
    <w:rsid w:val="00964AA5"/>
    <w:rsid w:val="00965123"/>
    <w:rsid w:val="00974064"/>
    <w:rsid w:val="009763F2"/>
    <w:rsid w:val="0098661D"/>
    <w:rsid w:val="00990C6C"/>
    <w:rsid w:val="00990D2E"/>
    <w:rsid w:val="00991D5C"/>
    <w:rsid w:val="00995480"/>
    <w:rsid w:val="009A1D6D"/>
    <w:rsid w:val="009A78F3"/>
    <w:rsid w:val="009D07AA"/>
    <w:rsid w:val="009D12D3"/>
    <w:rsid w:val="009D4BBE"/>
    <w:rsid w:val="009D4BF1"/>
    <w:rsid w:val="009D66B5"/>
    <w:rsid w:val="009D6F50"/>
    <w:rsid w:val="009E0F81"/>
    <w:rsid w:val="009E4A05"/>
    <w:rsid w:val="009E6E9F"/>
    <w:rsid w:val="009F4A5B"/>
    <w:rsid w:val="009F5C08"/>
    <w:rsid w:val="009F6B79"/>
    <w:rsid w:val="009F6D93"/>
    <w:rsid w:val="00A02776"/>
    <w:rsid w:val="00A06326"/>
    <w:rsid w:val="00A110DA"/>
    <w:rsid w:val="00A13267"/>
    <w:rsid w:val="00A14556"/>
    <w:rsid w:val="00A25244"/>
    <w:rsid w:val="00A34E0B"/>
    <w:rsid w:val="00A41388"/>
    <w:rsid w:val="00A50A8A"/>
    <w:rsid w:val="00A50BB0"/>
    <w:rsid w:val="00A52034"/>
    <w:rsid w:val="00A55592"/>
    <w:rsid w:val="00A55C23"/>
    <w:rsid w:val="00A55E39"/>
    <w:rsid w:val="00A572DE"/>
    <w:rsid w:val="00A650D0"/>
    <w:rsid w:val="00A654D3"/>
    <w:rsid w:val="00A70313"/>
    <w:rsid w:val="00A7685B"/>
    <w:rsid w:val="00A943E6"/>
    <w:rsid w:val="00A949A8"/>
    <w:rsid w:val="00A955BA"/>
    <w:rsid w:val="00A96637"/>
    <w:rsid w:val="00AB3AF8"/>
    <w:rsid w:val="00AB4810"/>
    <w:rsid w:val="00AB4CDF"/>
    <w:rsid w:val="00AB61B0"/>
    <w:rsid w:val="00AC237D"/>
    <w:rsid w:val="00AD0C89"/>
    <w:rsid w:val="00AD5A74"/>
    <w:rsid w:val="00AE03E7"/>
    <w:rsid w:val="00AE1350"/>
    <w:rsid w:val="00AE34F9"/>
    <w:rsid w:val="00AE657B"/>
    <w:rsid w:val="00AF6879"/>
    <w:rsid w:val="00B03542"/>
    <w:rsid w:val="00B12622"/>
    <w:rsid w:val="00B12B86"/>
    <w:rsid w:val="00B144C2"/>
    <w:rsid w:val="00B14F69"/>
    <w:rsid w:val="00B20599"/>
    <w:rsid w:val="00B24B35"/>
    <w:rsid w:val="00B451F5"/>
    <w:rsid w:val="00B4727E"/>
    <w:rsid w:val="00B50379"/>
    <w:rsid w:val="00B62B21"/>
    <w:rsid w:val="00B65BE4"/>
    <w:rsid w:val="00B66265"/>
    <w:rsid w:val="00B7073E"/>
    <w:rsid w:val="00B77250"/>
    <w:rsid w:val="00B77338"/>
    <w:rsid w:val="00B8565C"/>
    <w:rsid w:val="00B9051E"/>
    <w:rsid w:val="00B9315F"/>
    <w:rsid w:val="00B961A2"/>
    <w:rsid w:val="00BA157A"/>
    <w:rsid w:val="00BA2539"/>
    <w:rsid w:val="00BA66B3"/>
    <w:rsid w:val="00BB00A9"/>
    <w:rsid w:val="00BC125F"/>
    <w:rsid w:val="00BC13D1"/>
    <w:rsid w:val="00BC1F21"/>
    <w:rsid w:val="00BC2B3C"/>
    <w:rsid w:val="00BC7D53"/>
    <w:rsid w:val="00BD0333"/>
    <w:rsid w:val="00BD094B"/>
    <w:rsid w:val="00BD14F0"/>
    <w:rsid w:val="00BD2A2E"/>
    <w:rsid w:val="00BD4D3D"/>
    <w:rsid w:val="00BD6989"/>
    <w:rsid w:val="00BE22A9"/>
    <w:rsid w:val="00BE27D4"/>
    <w:rsid w:val="00BE2E1B"/>
    <w:rsid w:val="00C01164"/>
    <w:rsid w:val="00C01446"/>
    <w:rsid w:val="00C07CF9"/>
    <w:rsid w:val="00C10994"/>
    <w:rsid w:val="00C10D4D"/>
    <w:rsid w:val="00C14C2A"/>
    <w:rsid w:val="00C1696E"/>
    <w:rsid w:val="00C16B50"/>
    <w:rsid w:val="00C179F3"/>
    <w:rsid w:val="00C206EE"/>
    <w:rsid w:val="00C22AA2"/>
    <w:rsid w:val="00C308EA"/>
    <w:rsid w:val="00C35045"/>
    <w:rsid w:val="00C37B1B"/>
    <w:rsid w:val="00C52033"/>
    <w:rsid w:val="00C5238D"/>
    <w:rsid w:val="00C56608"/>
    <w:rsid w:val="00C64984"/>
    <w:rsid w:val="00C73F17"/>
    <w:rsid w:val="00C74CEF"/>
    <w:rsid w:val="00C7659C"/>
    <w:rsid w:val="00C856EF"/>
    <w:rsid w:val="00C85C64"/>
    <w:rsid w:val="00C932B4"/>
    <w:rsid w:val="00C96B5D"/>
    <w:rsid w:val="00CA62E7"/>
    <w:rsid w:val="00CA7A82"/>
    <w:rsid w:val="00CB13F4"/>
    <w:rsid w:val="00CB2DB1"/>
    <w:rsid w:val="00CB3DF6"/>
    <w:rsid w:val="00CB5378"/>
    <w:rsid w:val="00CC16C6"/>
    <w:rsid w:val="00CC1C53"/>
    <w:rsid w:val="00CC2CA2"/>
    <w:rsid w:val="00CC3C08"/>
    <w:rsid w:val="00CC3D22"/>
    <w:rsid w:val="00CC5990"/>
    <w:rsid w:val="00CC6994"/>
    <w:rsid w:val="00CE224E"/>
    <w:rsid w:val="00CE28C9"/>
    <w:rsid w:val="00CE4DAC"/>
    <w:rsid w:val="00CE721B"/>
    <w:rsid w:val="00CF3E4B"/>
    <w:rsid w:val="00D002DD"/>
    <w:rsid w:val="00D00AC5"/>
    <w:rsid w:val="00D02769"/>
    <w:rsid w:val="00D029C9"/>
    <w:rsid w:val="00D11FE2"/>
    <w:rsid w:val="00D16D1D"/>
    <w:rsid w:val="00D218B6"/>
    <w:rsid w:val="00D30C86"/>
    <w:rsid w:val="00D40CCD"/>
    <w:rsid w:val="00D4392A"/>
    <w:rsid w:val="00D50D5E"/>
    <w:rsid w:val="00D51A47"/>
    <w:rsid w:val="00D51DC4"/>
    <w:rsid w:val="00D565F1"/>
    <w:rsid w:val="00D57172"/>
    <w:rsid w:val="00D57F08"/>
    <w:rsid w:val="00D6025B"/>
    <w:rsid w:val="00D6385A"/>
    <w:rsid w:val="00D647ED"/>
    <w:rsid w:val="00D656C0"/>
    <w:rsid w:val="00D65EDE"/>
    <w:rsid w:val="00D72F82"/>
    <w:rsid w:val="00D74C17"/>
    <w:rsid w:val="00D81F60"/>
    <w:rsid w:val="00D84D1C"/>
    <w:rsid w:val="00D919CC"/>
    <w:rsid w:val="00D92630"/>
    <w:rsid w:val="00D95EE2"/>
    <w:rsid w:val="00DA7868"/>
    <w:rsid w:val="00DA7FA5"/>
    <w:rsid w:val="00DB05A7"/>
    <w:rsid w:val="00DB6230"/>
    <w:rsid w:val="00DB63AC"/>
    <w:rsid w:val="00DC303B"/>
    <w:rsid w:val="00DC6190"/>
    <w:rsid w:val="00DC6472"/>
    <w:rsid w:val="00DC7AAD"/>
    <w:rsid w:val="00DD0E33"/>
    <w:rsid w:val="00DD1FF7"/>
    <w:rsid w:val="00DD48FB"/>
    <w:rsid w:val="00DD538D"/>
    <w:rsid w:val="00DD6174"/>
    <w:rsid w:val="00DD65F0"/>
    <w:rsid w:val="00DD6AA4"/>
    <w:rsid w:val="00DE249C"/>
    <w:rsid w:val="00DE5AD4"/>
    <w:rsid w:val="00DE7B2E"/>
    <w:rsid w:val="00DF2300"/>
    <w:rsid w:val="00DF4D92"/>
    <w:rsid w:val="00DF5FA9"/>
    <w:rsid w:val="00E01920"/>
    <w:rsid w:val="00E06E47"/>
    <w:rsid w:val="00E15A9E"/>
    <w:rsid w:val="00E16022"/>
    <w:rsid w:val="00E20184"/>
    <w:rsid w:val="00E22C13"/>
    <w:rsid w:val="00E236CB"/>
    <w:rsid w:val="00E242D2"/>
    <w:rsid w:val="00E2612A"/>
    <w:rsid w:val="00E325F9"/>
    <w:rsid w:val="00E35491"/>
    <w:rsid w:val="00E3675E"/>
    <w:rsid w:val="00E37A3D"/>
    <w:rsid w:val="00E411F7"/>
    <w:rsid w:val="00E417B5"/>
    <w:rsid w:val="00E50CCD"/>
    <w:rsid w:val="00E52E8B"/>
    <w:rsid w:val="00E565F6"/>
    <w:rsid w:val="00E6140A"/>
    <w:rsid w:val="00E67736"/>
    <w:rsid w:val="00E67C7E"/>
    <w:rsid w:val="00E67D23"/>
    <w:rsid w:val="00E70B38"/>
    <w:rsid w:val="00E84E9D"/>
    <w:rsid w:val="00E852DA"/>
    <w:rsid w:val="00E914D1"/>
    <w:rsid w:val="00EA33AD"/>
    <w:rsid w:val="00EA3740"/>
    <w:rsid w:val="00EB30F3"/>
    <w:rsid w:val="00EB492C"/>
    <w:rsid w:val="00EC51BA"/>
    <w:rsid w:val="00ED05A6"/>
    <w:rsid w:val="00ED084A"/>
    <w:rsid w:val="00ED120C"/>
    <w:rsid w:val="00ED1E0D"/>
    <w:rsid w:val="00ED20A9"/>
    <w:rsid w:val="00ED73D0"/>
    <w:rsid w:val="00EE0B4A"/>
    <w:rsid w:val="00EE4046"/>
    <w:rsid w:val="00EE70D8"/>
    <w:rsid w:val="00EF7941"/>
    <w:rsid w:val="00F038D4"/>
    <w:rsid w:val="00F108E9"/>
    <w:rsid w:val="00F133F7"/>
    <w:rsid w:val="00F21DB1"/>
    <w:rsid w:val="00F26ADA"/>
    <w:rsid w:val="00F27344"/>
    <w:rsid w:val="00F3003E"/>
    <w:rsid w:val="00F41997"/>
    <w:rsid w:val="00F41B51"/>
    <w:rsid w:val="00F427CB"/>
    <w:rsid w:val="00F43F37"/>
    <w:rsid w:val="00F5086F"/>
    <w:rsid w:val="00F51EC0"/>
    <w:rsid w:val="00F613B5"/>
    <w:rsid w:val="00F63ABD"/>
    <w:rsid w:val="00F676E8"/>
    <w:rsid w:val="00F7207B"/>
    <w:rsid w:val="00F72855"/>
    <w:rsid w:val="00F84070"/>
    <w:rsid w:val="00F841DC"/>
    <w:rsid w:val="00F9015F"/>
    <w:rsid w:val="00F902E7"/>
    <w:rsid w:val="00F97739"/>
    <w:rsid w:val="00FA2526"/>
    <w:rsid w:val="00FA357E"/>
    <w:rsid w:val="00FA35E2"/>
    <w:rsid w:val="00FA36D9"/>
    <w:rsid w:val="00FB0123"/>
    <w:rsid w:val="00FB0410"/>
    <w:rsid w:val="00FD09B0"/>
    <w:rsid w:val="00FD158A"/>
    <w:rsid w:val="00FD55E5"/>
    <w:rsid w:val="00FD5B84"/>
    <w:rsid w:val="00FE14E2"/>
    <w:rsid w:val="00FF5BF4"/>
    <w:rsid w:val="00FF732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F8DC26"/>
  <w15:chartTrackingRefBased/>
  <w15:docId w15:val="{E1C95F63-CCCD-46FB-B28B-7AF375ACA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AltBilgi">
    <w:name w:val="footer"/>
    <w:basedOn w:val="Normal"/>
    <w:link w:val="AltBilgiChar"/>
    <w:uiPriority w:val="99"/>
    <w:unhideWhenUsed/>
    <w:rsid w:val="003F1D99"/>
    <w:pPr>
      <w:tabs>
        <w:tab w:val="center" w:pos="4536"/>
        <w:tab w:val="right" w:pos="9072"/>
      </w:tabs>
      <w:spacing w:after="0" w:line="240" w:lineRule="auto"/>
    </w:pPr>
    <w:rPr>
      <w:lang w:val="en-US"/>
    </w:rPr>
  </w:style>
  <w:style w:type="character" w:customStyle="1" w:styleId="AltBilgiChar">
    <w:name w:val="Alt Bilgi Char"/>
    <w:basedOn w:val="VarsaylanParagrafYazTipi"/>
    <w:link w:val="AltBilgi"/>
    <w:uiPriority w:val="99"/>
    <w:rsid w:val="003F1D99"/>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52</Words>
  <Characters>144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lagracy M Maria Arockia Dass S</dc:creator>
  <cp:keywords/>
  <dc:description/>
  <cp:lastModifiedBy>HP</cp:lastModifiedBy>
  <cp:revision>3</cp:revision>
  <dcterms:created xsi:type="dcterms:W3CDTF">2024-11-25T06:26:00Z</dcterms:created>
  <dcterms:modified xsi:type="dcterms:W3CDTF">2024-11-29T20:09:00Z</dcterms:modified>
</cp:coreProperties>
</file>